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2B8" w:rsidRPr="00DE42B8" w:rsidRDefault="00962CE2">
      <w:pPr>
        <w:rPr>
          <w:b/>
        </w:rPr>
      </w:pPr>
      <w:r>
        <w:rPr>
          <w:b/>
        </w:rPr>
        <w:t>Additional File 4</w:t>
      </w:r>
      <w:bookmarkStart w:id="0" w:name="_GoBack"/>
      <w:bookmarkEnd w:id="0"/>
      <w:r w:rsidR="00F236C0">
        <w:rPr>
          <w:b/>
        </w:rPr>
        <w:t xml:space="preserve"> – Table S2: </w:t>
      </w:r>
      <w:r w:rsidR="00DE42B8" w:rsidRPr="00DE42B8">
        <w:rPr>
          <w:b/>
        </w:rPr>
        <w:t>List of 216 genes significantly regulated by combination therapy versus each individual agent.</w:t>
      </w:r>
    </w:p>
    <w:tbl>
      <w:tblPr>
        <w:tblStyle w:val="TableGrid"/>
        <w:tblpPr w:leftFromText="180" w:rightFromText="180" w:horzAnchor="page" w:tblpX="1729" w:tblpY="735"/>
        <w:tblW w:w="9655" w:type="dxa"/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1275"/>
        <w:gridCol w:w="1701"/>
        <w:gridCol w:w="1560"/>
        <w:gridCol w:w="1750"/>
      </w:tblGrid>
      <w:tr w:rsidR="00DE42B8" w:rsidRPr="00DA344F" w:rsidTr="005402EE">
        <w:trPr>
          <w:trHeight w:val="280"/>
        </w:trPr>
        <w:tc>
          <w:tcPr>
            <w:tcW w:w="3369" w:type="dxa"/>
            <w:gridSpan w:val="2"/>
            <w:tcBorders>
              <w:top w:val="nil"/>
              <w:left w:val="nil"/>
            </w:tcBorders>
            <w:noWrap/>
            <w:hideMark/>
          </w:tcPr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noWrap/>
            <w:hideMark/>
          </w:tcPr>
          <w:p w:rsidR="00DE42B8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  <w:p w:rsidR="00DE42B8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OMBINATION vs VORINOSTAT</w:t>
            </w:r>
          </w:p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310" w:type="dxa"/>
            <w:gridSpan w:val="2"/>
            <w:noWrap/>
            <w:vAlign w:val="center"/>
            <w:hideMark/>
          </w:tcPr>
          <w:p w:rsidR="00DE42B8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  <w:p w:rsidR="00DE42B8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COMBINATION vs BICALUTAMIDE</w:t>
            </w:r>
          </w:p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b/>
                <w:sz w:val="22"/>
                <w:szCs w:val="22"/>
              </w:rPr>
              <w:t>Gene name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proofErr w:type="spellStart"/>
            <w:r w:rsidRPr="00DA344F">
              <w:rPr>
                <w:rFonts w:ascii="Calibri" w:eastAsia="Times New Roman" w:hAnsi="Calibri" w:cs="Times New Roman"/>
                <w:b/>
                <w:sz w:val="22"/>
                <w:szCs w:val="22"/>
              </w:rPr>
              <w:t>Refseq</w:t>
            </w:r>
            <w:proofErr w:type="spellEnd"/>
          </w:p>
        </w:tc>
        <w:tc>
          <w:tcPr>
            <w:tcW w:w="1275" w:type="dxa"/>
            <w:noWrap/>
            <w:hideMark/>
          </w:tcPr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b/>
                <w:sz w:val="22"/>
                <w:szCs w:val="22"/>
              </w:rPr>
              <w:t>fold change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b/>
                <w:sz w:val="22"/>
                <w:szCs w:val="22"/>
              </w:rPr>
              <w:t>p value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b/>
                <w:sz w:val="22"/>
                <w:szCs w:val="22"/>
              </w:rPr>
              <w:t>fold change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DE42B8">
            <w:pPr>
              <w:jc w:val="center"/>
              <w:rPr>
                <w:rFonts w:ascii="Calibri" w:eastAsia="Times New Roman" w:hAnsi="Calibri" w:cs="Times New Roman"/>
                <w:b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b/>
                <w:sz w:val="22"/>
                <w:szCs w:val="22"/>
              </w:rPr>
              <w:t>p-value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KX3-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16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8526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3917E-1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161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1878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orf11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393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979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377E-1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5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3153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06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656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528E-0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467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482E-10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K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0223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871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2992E-1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707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5062E-1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BTB1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00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600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0277E-1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91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6441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  <w:t>NFKBI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  <w:t>NM_02052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  <w:t>-1.9992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  <w:t>2.89549E-1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  <w:t>-1.7341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  <w:highlight w:val="cyan"/>
              </w:rPr>
              <w:t>7.52679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5A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3310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490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2206E-1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11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0529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EPA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018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477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4781E-1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99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0515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24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425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2206E-1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77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1697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EB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66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9363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2681E-1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629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09975E-10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K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3004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854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03362E-1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0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5534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87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150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694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25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90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05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901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506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9152E-0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77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3339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RFI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894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325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6756E-0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71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93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9orf4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9924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151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7213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75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8933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TM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29948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037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4370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4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5899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3180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497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7574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77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448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N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161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340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22921E-0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27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5643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FB13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20746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282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3263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517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244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MR9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545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59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0358E-0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86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3063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NKRD1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327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136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320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6157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AI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112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828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1257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898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60643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CY1A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85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627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8019E-1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0931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488E-1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MCHL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0392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603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6682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45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3806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44090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14443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443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51884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334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3904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16A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69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418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851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881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4705E-10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K1I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790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375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6653E-0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24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5858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HF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215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324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1833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63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864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K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90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306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1896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28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4628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U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120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85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54787E-0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473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90368E-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AGMIN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8082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7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9453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04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167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MEFF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619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41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9171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49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7987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BM2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4394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36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8216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17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1603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EF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9977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19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1768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407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1596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C42EP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44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1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1920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521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468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EE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8353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7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5241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04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062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A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244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064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944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386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7397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OTH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1444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967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78048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46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6864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1orf9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20742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891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1257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76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0772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P3A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77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818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1362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81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4197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ADAM7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81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764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1768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86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094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87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95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7256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32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7988E-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2orf1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2339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55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694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73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2715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K1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750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44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7777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3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585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6A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11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33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9838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19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38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IGD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3095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24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2628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64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1442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65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72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0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0302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310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3991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CNRG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7360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86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855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848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9649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36A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7848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66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6033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38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549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EH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3621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2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4713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392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979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TEG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2748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1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3205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33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7641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RHL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491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16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3588E-0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289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81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BTB10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0553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02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95954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76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931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G3L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290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497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7093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076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03512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SMAF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58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429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493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471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8716E-1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342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409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3472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033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3969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K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97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26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727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87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63354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PN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0062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95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4841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431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81429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SSF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7816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94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9733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9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012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FIB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62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76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814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90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65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RC6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ST0000044617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55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7731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47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3919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LK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91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36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814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0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6107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AIP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35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19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2378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78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2887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FX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41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98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941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1977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9816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FIT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242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61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5001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41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4917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6A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62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53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855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53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3982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38815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2700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3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5963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48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5598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RFIP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30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95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3263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47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372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BC1D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0242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92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2938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00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3138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LJ3963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09695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90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227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09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409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8015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2681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73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582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0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4897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649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307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63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7731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16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1615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LL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208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43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0814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98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4546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1A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7385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33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0345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86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97019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ACTR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72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05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3194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2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1167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OMER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9933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01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5327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53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788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1orf8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4501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85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6682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73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4728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1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21359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68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40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726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764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GER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95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6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9154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15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5443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JB1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3172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48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16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47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117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TX3L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3828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12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655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7434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1202E-1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PL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2718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9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1211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59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419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AA173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3339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88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7265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55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75641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GD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3924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88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5984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18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065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AA0040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65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50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029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288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60315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AT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6017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42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5984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40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5776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NRPD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93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36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9562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94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3152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TNG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1322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25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663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977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165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IL6R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56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21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80212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335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0954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E9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60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09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8917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563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683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87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04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6570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37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5006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PC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27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03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4242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94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5659E-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orf2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3080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03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7602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275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470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HD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701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83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1813E-0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505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85656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GEF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559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72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250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142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335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RC5L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55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64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003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11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0546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MKK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54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50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1889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39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2835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ICAL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276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45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259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79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7587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SB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510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36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6076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71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32521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LIM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45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33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7067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0538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K17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22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08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696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39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363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E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69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9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815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74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73267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2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1000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9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498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97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5907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NJ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89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75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370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43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9544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RCH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511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05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191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952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626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BXO3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20583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96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51884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14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413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B5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4892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73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352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52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90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NORD8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0439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22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925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273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431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NX2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03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12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603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03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8212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3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88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08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6839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637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7891E-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YL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5234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07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150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02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357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TP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0240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507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428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47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8499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LN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91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95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822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7103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0142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F20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73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77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624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629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5973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M1K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5254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168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77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41003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NA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96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45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636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06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5659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38869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2700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43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13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10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5294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GK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4367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4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2698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40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0252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MGCR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85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32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7909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27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1534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FR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31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30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054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8446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966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MA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9812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412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5703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70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1644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PAP2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71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90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0397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33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7999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AC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2455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68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729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1119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AF5L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40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51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6596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206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23375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SL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45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37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578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72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18208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GS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67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29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925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451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444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CB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8273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27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655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95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805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P120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5322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22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5434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28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6834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NBP1L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2494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21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011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24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7439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84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93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1758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4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504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49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035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90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172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22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9619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EAP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5299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74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4136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819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64615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PY30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3257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4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6057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412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583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BE2D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33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201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236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08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117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NF60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074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98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77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63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45117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38A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897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97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1920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75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74618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UNQ936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0354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85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317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06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8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6orf5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451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70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925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772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8198E-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11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9894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67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641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20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3508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285550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4519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60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7526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37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7409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D7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778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43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7484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14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9346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C3H12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507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27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370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904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62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NPO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432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25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7811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931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5216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TMAR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51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10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8023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238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18716E-1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RHGA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30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88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8678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581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54669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JAG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21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8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815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3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94141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TAP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45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85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478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67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2967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98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81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5883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49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0011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D51A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3086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77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9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388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779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4A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9848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71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150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2.2829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3824E-1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83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60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5248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40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63014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IAS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616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58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734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08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4152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PM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408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4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31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8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343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661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43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5247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379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4455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NAH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36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03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884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208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5706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9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3958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6098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34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5426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C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84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7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9370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29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1986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SA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848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62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666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766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963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TR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207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44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289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744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4437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OLK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621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43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289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38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446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US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50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31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4505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899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1043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FHX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88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17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66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627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423E-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2orf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20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909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278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592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633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R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12817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91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134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5381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73598E-0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OXA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49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91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0298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6665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78559E-1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X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846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45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227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50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3508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NMA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02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29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959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54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18498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VCL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00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26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485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66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5222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KI67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41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826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829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086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06673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A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48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96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43564E-0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519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08622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MCH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98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84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961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74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732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JURP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841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64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485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678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3543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SN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10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56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454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513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09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T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29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34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641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865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7452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D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842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708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4793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171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5654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F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510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80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75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12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984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SP4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283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76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4501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75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3017E-0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MA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555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54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6800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89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3509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AB6C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3214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27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6515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00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87615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AA124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034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349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6570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512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6722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UNE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522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340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747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19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4907E-10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11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279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234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95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231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BP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32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186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656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144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9957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PPBP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38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181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457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61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9164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lastRenderedPageBreak/>
              <w:t>SORD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10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079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377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062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5968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UB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7801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0775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249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391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6199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SBL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C17173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132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7192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665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57553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MA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K28985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00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3460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477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01879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USBL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0366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57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2079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13162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1738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M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42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92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0439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059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6267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IM4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5261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25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6180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01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057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CNA2D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072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6731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1567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1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29334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LEKHH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7206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77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18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20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8011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FAP2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322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45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8764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90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42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PB41L4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214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68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23049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702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2038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H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745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75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1972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2747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24265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D8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7209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55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10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376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0471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167A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5327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063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6076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8625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1058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DT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769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48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31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801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0727E-0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12orf60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75874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37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8485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15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4352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NA15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06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85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398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922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173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P53INP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3328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274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706435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867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2298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YN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203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5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7324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535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8151E-1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YTL2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20692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46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2677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691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895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VIL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6576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566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2223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2889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4553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L1F6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440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04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6840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523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13232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OC143188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R_015409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639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5289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365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9895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PH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139248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535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454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08284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782E-11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SDMB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04247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784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7731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77277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7093E-16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AA1324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077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053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92554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175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13169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AMBI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2342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377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82871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37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78913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207627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16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403973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947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57972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1433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2953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86063E-06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4228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4536E-08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BEGF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1945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382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4168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2228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8267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24111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3858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74548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81066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63379E-07</w:t>
            </w:r>
          </w:p>
        </w:tc>
      </w:tr>
      <w:tr w:rsidR="00DE42B8" w:rsidRPr="00DA344F" w:rsidTr="005402EE">
        <w:trPr>
          <w:trHeight w:val="280"/>
        </w:trPr>
        <w:tc>
          <w:tcPr>
            <w:tcW w:w="1384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985" w:type="dxa"/>
            <w:noWrap/>
            <w:hideMark/>
          </w:tcPr>
          <w:p w:rsidR="00DE42B8" w:rsidRPr="00DA344F" w:rsidRDefault="00DE42B8" w:rsidP="006A459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M_004083</w:t>
            </w:r>
          </w:p>
        </w:tc>
        <w:tc>
          <w:tcPr>
            <w:tcW w:w="1275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4439</w:t>
            </w:r>
          </w:p>
        </w:tc>
        <w:tc>
          <w:tcPr>
            <w:tcW w:w="1701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69707</w:t>
            </w:r>
          </w:p>
        </w:tc>
        <w:tc>
          <w:tcPr>
            <w:tcW w:w="156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1.33003</w:t>
            </w:r>
          </w:p>
        </w:tc>
        <w:tc>
          <w:tcPr>
            <w:tcW w:w="1750" w:type="dxa"/>
            <w:noWrap/>
            <w:hideMark/>
          </w:tcPr>
          <w:p w:rsidR="00DE42B8" w:rsidRPr="00DA344F" w:rsidRDefault="00DE42B8" w:rsidP="006A459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A344F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724264</w:t>
            </w:r>
          </w:p>
        </w:tc>
      </w:tr>
    </w:tbl>
    <w:p w:rsidR="00DE42B8" w:rsidRDefault="00DE42B8"/>
    <w:p w:rsidR="00DE42B8" w:rsidRDefault="00DE42B8"/>
    <w:p w:rsidR="00DE42B8" w:rsidRDefault="00DE42B8"/>
    <w:sectPr w:rsidR="00DE42B8" w:rsidSect="004968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2B8"/>
    <w:rsid w:val="00496859"/>
    <w:rsid w:val="005402EE"/>
    <w:rsid w:val="00962CE2"/>
    <w:rsid w:val="00A0191F"/>
    <w:rsid w:val="00DE42B8"/>
    <w:rsid w:val="00F2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EB167FA-5EA1-4D31-81D0-B69CF63A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E42B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42B8"/>
    <w:rPr>
      <w:color w:val="800080"/>
      <w:u w:val="single"/>
    </w:rPr>
  </w:style>
  <w:style w:type="paragraph" w:customStyle="1" w:styleId="xl63">
    <w:name w:val="xl63"/>
    <w:basedOn w:val="Normal"/>
    <w:rsid w:val="00DE42B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DE42B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DE42B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DE42B8"/>
    <w:pPr>
      <w:shd w:val="clear" w:color="000000" w:fill="8DB4E2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DE42B8"/>
    <w:pPr>
      <w:shd w:val="clear" w:color="000000" w:fill="8DB4E2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DE42B8"/>
    <w:pPr>
      <w:shd w:val="clear" w:color="000000" w:fill="8DB4E2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DE42B8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DE42B8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DE42B8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2">
    <w:name w:val="xl72"/>
    <w:basedOn w:val="Normal"/>
    <w:rsid w:val="00DE42B8"/>
    <w:pPr>
      <w:shd w:val="clear" w:color="000000" w:fill="8DB4E2"/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Normal"/>
    <w:rsid w:val="00DE42B8"/>
    <w:pPr>
      <w:shd w:val="clear" w:color="000000" w:fill="8DB4E2"/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4">
    <w:name w:val="xl74"/>
    <w:basedOn w:val="Normal"/>
    <w:rsid w:val="00DE42B8"/>
    <w:pPr>
      <w:shd w:val="clear" w:color="000000" w:fill="8DB4E2"/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5">
    <w:name w:val="xl75"/>
    <w:basedOn w:val="Normal"/>
    <w:rsid w:val="00DE42B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DE42B8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DE42B8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DE42B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DE42B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DE42B8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DE42B8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DE42B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DE42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DE42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DE42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DE42B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DE42B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8">
    <w:name w:val="xl88"/>
    <w:basedOn w:val="Normal"/>
    <w:rsid w:val="00DE42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89">
    <w:name w:val="xl89"/>
    <w:basedOn w:val="Normal"/>
    <w:rsid w:val="00DE42B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90">
    <w:name w:val="xl90"/>
    <w:basedOn w:val="Normal"/>
    <w:rsid w:val="00DE42B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DE42B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92">
    <w:name w:val="xl92"/>
    <w:basedOn w:val="Normal"/>
    <w:rsid w:val="00DE42B8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2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A95466.dotm</Template>
  <TotalTime>1</TotalTime>
  <Pages>5</Pages>
  <Words>1886</Words>
  <Characters>10753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rter</dc:creator>
  <cp:keywords/>
  <dc:description/>
  <cp:lastModifiedBy>Lisa Butler</cp:lastModifiedBy>
  <cp:revision>2</cp:revision>
  <dcterms:created xsi:type="dcterms:W3CDTF">2015-12-09T05:31:00Z</dcterms:created>
  <dcterms:modified xsi:type="dcterms:W3CDTF">2015-12-09T05:31:00Z</dcterms:modified>
</cp:coreProperties>
</file>